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BD2" w:rsidRDefault="003F0BD2" w:rsidP="003F0BD2">
      <w:pPr>
        <w:outlineLvl w:val="0"/>
        <w:rPr>
          <w:b/>
          <w:lang w:val="en-US"/>
        </w:rPr>
      </w:pPr>
      <w:r>
        <w:rPr>
          <w:b/>
          <w:lang w:val="en-US"/>
        </w:rPr>
        <w:t>Table S1</w:t>
      </w:r>
      <w:r w:rsidR="001F4F2F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C67C3D">
        <w:rPr>
          <w:b/>
          <w:lang w:val="en-US"/>
        </w:rPr>
        <w:t xml:space="preserve">Details of </w:t>
      </w:r>
      <w:r w:rsidR="00CC7DA1">
        <w:rPr>
          <w:b/>
          <w:lang w:val="en-US"/>
        </w:rPr>
        <w:t xml:space="preserve">EBLV-1 </w:t>
      </w:r>
      <w:r w:rsidR="00C67C3D">
        <w:rPr>
          <w:b/>
          <w:lang w:val="en-US"/>
        </w:rPr>
        <w:t>viruses</w:t>
      </w:r>
      <w:r>
        <w:rPr>
          <w:b/>
          <w:lang w:val="en-US"/>
        </w:rPr>
        <w:t xml:space="preserve"> used in th</w:t>
      </w:r>
      <w:r w:rsidR="00CC7DA1">
        <w:rPr>
          <w:b/>
          <w:lang w:val="en-US"/>
        </w:rPr>
        <w:t>e Bayesian MCC phylogenetic</w:t>
      </w:r>
      <w:r>
        <w:rPr>
          <w:b/>
          <w:lang w:val="en-US"/>
        </w:rPr>
        <w:t xml:space="preserve"> </w:t>
      </w:r>
      <w:r w:rsidR="00CC7DA1">
        <w:rPr>
          <w:b/>
          <w:lang w:val="en-US"/>
        </w:rPr>
        <w:t>reconstruction</w:t>
      </w:r>
      <w:bookmarkStart w:id="0" w:name="_GoBack"/>
      <w:bookmarkEnd w:id="0"/>
    </w:p>
    <w:p w:rsidR="003F0BD2" w:rsidRPr="003F0BD2" w:rsidRDefault="003F0BD2">
      <w:pPr>
        <w:rPr>
          <w:lang w:val="en-US"/>
        </w:rPr>
      </w:pPr>
    </w:p>
    <w:tbl>
      <w:tblPr>
        <w:tblW w:w="10491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045"/>
        <w:gridCol w:w="656"/>
        <w:gridCol w:w="1559"/>
        <w:gridCol w:w="1276"/>
        <w:gridCol w:w="1452"/>
        <w:gridCol w:w="2092"/>
      </w:tblGrid>
      <w:tr w:rsidR="00A724B5" w:rsidRPr="00A724B5" w:rsidTr="00A724B5">
        <w:trPr>
          <w:trHeight w:val="51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 Sequenc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ate of isolatio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untry of iso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hylo-genetic</w:t>
            </w:r>
            <w:proofErr w:type="spellEnd"/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ub</w:t>
            </w:r>
            <w:proofErr w:type="spellEnd"/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clad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ccession </w:t>
            </w:r>
            <w:proofErr w:type="spellStart"/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EBLV-1a :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37.1_EBLV-1_Den_Es_198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37.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3.1_EBLV-1_Den_Es_19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3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57.1_EBLV-1_Den_Es_19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57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6.1_EBLV-1_Den_Es_19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1.1_EBLV-1_Den_Es_19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9.1_EBLV-1_Den_Sh_19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9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5.1_EBLV-1_Den_Es_2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6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45.1_EBLV-1_Den_Es_20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1934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KF155003.1_EBLV-1_Den_Es_2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KF155003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rston et al., 2013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V134591_Fra_Pn_</w:t>
            </w:r>
          </w:p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637FDC" w:rsidP="003A02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7F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X73392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637FDC" w:rsidP="003A02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21.1_EBLV-1_Fra_Es_20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2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26552.1_EBLV-1_Fra_Es_20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26552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cheux et al., 2009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3.1_EBLV-1_Fra_Es_20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3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6.1_EBLV-1_Fra_Es_20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551946.1_EBLV-1_Fra_Hu_20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55194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gnault et al.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8.1_EBLV-1_Ger_Es_19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6.1_EBLV-1_Ger_Es_19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7.1_EBLV-1_Ger_Es_19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7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3.1_EBLV-1_Ger_Es_19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3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5.1_EBLV-1_Ger_Es_19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839610.1_EBLV-1_Ger_Pn_19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83961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oeper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D., 2018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32.1_EBLV-1_Ger_Es_20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32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31.1_EBLV-1_Ger_Es_20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3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18.1_EBLV-1_Ger_Es_20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1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637FDC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251242.1_EBLV-1_Hun_Es_20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251242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anyai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K. and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orro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B., 2019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F187858.1_EBLV-1_Pol_Es_19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F18785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F187864.1_EBLV-1_Pol_Es_19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4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F187801.1_EBLV-1_Slov_Es_2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F18780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1.1_EBLV-1_Neth_Es_19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8.1_EBLV-1_Neth_Es_19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7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839613.1_EBLV-1_Rus_Hu_19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839613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oeper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D. 2018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7.1_EBLV-1_Rus_Es_19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67.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EBLV-1b :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839612.1_EBLV-1_Ger_Es_20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839612.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oeper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D. 2018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27.1_EBLV-1_Ger_Es_20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524427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D NGS </w:t>
            </w: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21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9.1_EBLV-1_Fra_Es_19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9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4.1_EBLV-1_Fra_Es_19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4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06.1_EBLV-1_Fra_Es_2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0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0.1_EBLV-1_Fra_Es_20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38.1_EBLV-1_Fra_Es_20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3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37.1_EBLV-1_Fra_Es_20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37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4.1_EBLV-1_Fra_Es_20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4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9.1_EBLV-1_Fra_Es_20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9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8.1_EBLV-1_Fra_Es_20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2.1_EBLV-1_Fra_Es_19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2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5.1_EBLV-1_Fra_Es_19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6.1_EBLV-1_Fra_Es_2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1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05.1_EBLV-1_Fra_Es_20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0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08.1_EBLV-1_Fra_Es_20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0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5.1_EBLV-1_Fra_Es_20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4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4.1_EBLV-1_Fra_Es_20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4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20.1_EBLV-1_Fra_Es_2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2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28.1_EBLV-1_Fra_Es_2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28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39.1_EBLV-1_Fra_Es_2009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39.1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A724B5" w:rsidRPr="00A724B5" w:rsidTr="00A724B5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2.1_EBLV-1_Fra_Es_20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187852.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B5" w:rsidRPr="00A724B5" w:rsidRDefault="00A724B5" w:rsidP="00A724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pin</w:t>
            </w:r>
            <w:proofErr w:type="spellEnd"/>
            <w:r w:rsidRPr="00A724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</w:t>
            </w:r>
          </w:p>
        </w:tc>
      </w:tr>
    </w:tbl>
    <w:p w:rsidR="003C34FD" w:rsidRPr="003F0BD2" w:rsidRDefault="003C34FD">
      <w:pPr>
        <w:rPr>
          <w:lang w:val="en-GB"/>
        </w:rPr>
      </w:pPr>
      <w:proofErr w:type="spellStart"/>
      <w:r>
        <w:rPr>
          <w:lang w:val="en-GB"/>
        </w:rPr>
        <w:t>Es</w:t>
      </w:r>
      <w:proofErr w:type="spellEnd"/>
      <w:r>
        <w:rPr>
          <w:lang w:val="en-GB"/>
        </w:rPr>
        <w:t xml:space="preserve">: </w:t>
      </w:r>
      <w:proofErr w:type="spellStart"/>
      <w:r w:rsidRPr="00E243B4">
        <w:rPr>
          <w:i/>
          <w:lang w:val="en-GB"/>
        </w:rPr>
        <w:t>Eptesicus</w:t>
      </w:r>
      <w:proofErr w:type="spellEnd"/>
      <w:r w:rsidRPr="00E243B4">
        <w:rPr>
          <w:i/>
          <w:lang w:val="en-GB"/>
        </w:rPr>
        <w:t xml:space="preserve"> </w:t>
      </w:r>
      <w:proofErr w:type="spellStart"/>
      <w:r w:rsidRPr="00E243B4">
        <w:rPr>
          <w:i/>
          <w:lang w:val="en-GB"/>
        </w:rPr>
        <w:t>serotinus</w:t>
      </w:r>
      <w:proofErr w:type="spellEnd"/>
      <w:r>
        <w:rPr>
          <w:lang w:val="en-GB"/>
        </w:rPr>
        <w:t xml:space="preserve">; </w:t>
      </w:r>
      <w:r w:rsidR="00E243B4">
        <w:rPr>
          <w:lang w:val="en-GB"/>
        </w:rPr>
        <w:t>Hu: Human</w:t>
      </w:r>
      <w:r w:rsidR="000B5DC1">
        <w:rPr>
          <w:lang w:val="en-GB"/>
        </w:rPr>
        <w:t xml:space="preserve">; </w:t>
      </w:r>
      <w:proofErr w:type="spellStart"/>
      <w:r w:rsidR="002345C2">
        <w:rPr>
          <w:lang w:val="en-GB"/>
        </w:rPr>
        <w:t>Pn</w:t>
      </w:r>
      <w:proofErr w:type="spellEnd"/>
      <w:r w:rsidR="002345C2">
        <w:rPr>
          <w:lang w:val="en-GB"/>
        </w:rPr>
        <w:t xml:space="preserve">: </w:t>
      </w:r>
      <w:proofErr w:type="spellStart"/>
      <w:r w:rsidR="002345C2" w:rsidRPr="00E243B4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GB"/>
        </w:rPr>
        <w:t>Pipistrellus</w:t>
      </w:r>
      <w:proofErr w:type="spellEnd"/>
      <w:r w:rsidR="002345C2" w:rsidRPr="00E243B4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proofErr w:type="gramStart"/>
      <w:r w:rsidR="002345C2" w:rsidRPr="00E243B4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GB"/>
        </w:rPr>
        <w:t>nathusii</w:t>
      </w:r>
      <w:proofErr w:type="spellEnd"/>
      <w:r w:rsidR="00E243B4" w:rsidRPr="00E243B4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 ;</w:t>
      </w:r>
      <w:proofErr w:type="gramEnd"/>
      <w:r w:rsidR="00E243B4" w:rsidRPr="00E243B4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E243B4" w:rsidRPr="00E243B4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Sh</w:t>
      </w:r>
      <w:proofErr w:type="spellEnd"/>
      <w:r w:rsidR="00E243B4" w:rsidRPr="00E243B4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 : sheep</w:t>
      </w:r>
    </w:p>
    <w:sectPr w:rsidR="003C34FD" w:rsidRPr="003F0B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6EA"/>
    <w:rsid w:val="0003317E"/>
    <w:rsid w:val="000662B0"/>
    <w:rsid w:val="0007280C"/>
    <w:rsid w:val="000A17AE"/>
    <w:rsid w:val="000B5DC1"/>
    <w:rsid w:val="001037D7"/>
    <w:rsid w:val="00166A87"/>
    <w:rsid w:val="001A2426"/>
    <w:rsid w:val="001D6497"/>
    <w:rsid w:val="001F4F2F"/>
    <w:rsid w:val="002345C2"/>
    <w:rsid w:val="0028109A"/>
    <w:rsid w:val="002C36EA"/>
    <w:rsid w:val="0036668D"/>
    <w:rsid w:val="003A027E"/>
    <w:rsid w:val="003C34FD"/>
    <w:rsid w:val="003C7D55"/>
    <w:rsid w:val="003D35AB"/>
    <w:rsid w:val="003F0BD2"/>
    <w:rsid w:val="00405F21"/>
    <w:rsid w:val="00555F59"/>
    <w:rsid w:val="00580585"/>
    <w:rsid w:val="00637FDC"/>
    <w:rsid w:val="00664B7F"/>
    <w:rsid w:val="007648E1"/>
    <w:rsid w:val="007A4FD0"/>
    <w:rsid w:val="007F2C0D"/>
    <w:rsid w:val="0089078B"/>
    <w:rsid w:val="00991B77"/>
    <w:rsid w:val="009B7D83"/>
    <w:rsid w:val="00A0215C"/>
    <w:rsid w:val="00A724B5"/>
    <w:rsid w:val="00AD505A"/>
    <w:rsid w:val="00B222CF"/>
    <w:rsid w:val="00B47A43"/>
    <w:rsid w:val="00C65B38"/>
    <w:rsid w:val="00C67C3D"/>
    <w:rsid w:val="00C95882"/>
    <w:rsid w:val="00CC7DA1"/>
    <w:rsid w:val="00E243B4"/>
    <w:rsid w:val="00E42344"/>
    <w:rsid w:val="00E50569"/>
    <w:rsid w:val="00E9139E"/>
    <w:rsid w:val="00F516C9"/>
    <w:rsid w:val="00F72BED"/>
    <w:rsid w:val="00FE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B4FA6"/>
  <w15:chartTrackingRefBased/>
  <w15:docId w15:val="{0B2A5AE2-830F-409B-922C-DA948D64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BD2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0B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semiHidden/>
    <w:unhideWhenUsed/>
    <w:qFormat/>
    <w:rsid w:val="003F0BD2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7DA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7DA1"/>
    <w:rPr>
      <w:rFonts w:ascii="Segoe UI" w:hAnsi="Segoe UI" w:cs="Segoe UI"/>
      <w:sz w:val="18"/>
      <w:szCs w:val="18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F72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72BED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2</Pages>
  <Words>719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D-MEYER Evelyne</dc:creator>
  <cp:keywords/>
  <dc:description/>
  <cp:lastModifiedBy>PICARD-MEYER Evelyne</cp:lastModifiedBy>
  <cp:revision>42</cp:revision>
  <dcterms:created xsi:type="dcterms:W3CDTF">2025-12-03T07:40:00Z</dcterms:created>
  <dcterms:modified xsi:type="dcterms:W3CDTF">2026-01-06T12:15:00Z</dcterms:modified>
</cp:coreProperties>
</file>